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E9A97E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22183F2F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173CC3F2" w14:textId="77777777" w:rsidR="00255BF6" w:rsidRDefault="00255BF6" w:rsidP="00255BF6">
      <w:pPr>
        <w:rPr>
          <w:rFonts w:ascii="Arial" w:eastAsia="Arial" w:hAnsi="Arial" w:cs="Arial"/>
          <w:b/>
        </w:rPr>
      </w:pPr>
    </w:p>
    <w:p w14:paraId="1135D489" w14:textId="77777777" w:rsidR="00255BF6" w:rsidRDefault="00255BF6" w:rsidP="00255BF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SB Appendix </w:t>
      </w:r>
    </w:p>
    <w:p w14:paraId="59275965" w14:textId="77777777" w:rsidR="00255BF6" w:rsidRDefault="00255BF6" w:rsidP="00255BF6">
      <w:pPr>
        <w:rPr>
          <w:rFonts w:ascii="Arial" w:eastAsia="Arial" w:hAnsi="Arial" w:cs="Arial"/>
          <w:b/>
        </w:rPr>
      </w:pPr>
      <w:r>
        <w:rPr>
          <w:rFonts w:ascii="Arial" w:eastAsia="Arial" w:hAnsi="Arial" w:cs="Arial"/>
          <w:b/>
        </w:rPr>
        <w:t xml:space="preserve">Diagnosis codes from the Canadian Classification of Health Information </w:t>
      </w:r>
    </w:p>
    <w:p w14:paraId="559D586C" w14:textId="77777777" w:rsidR="00255BF6" w:rsidRDefault="00255BF6" w:rsidP="00255BF6">
      <w:pPr>
        <w:rPr>
          <w:rFonts w:ascii="Arial" w:eastAsia="Arial" w:hAnsi="Arial" w:cs="Arial"/>
          <w:b/>
        </w:rPr>
      </w:pPr>
    </w:p>
    <w:tbl>
      <w:tblPr>
        <w:tblW w:w="9350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405"/>
        <w:gridCol w:w="6945"/>
      </w:tblGrid>
      <w:tr w:rsidR="00255BF6" w14:paraId="2C76E5EA" w14:textId="77777777" w:rsidTr="00125D4D">
        <w:tc>
          <w:tcPr>
            <w:tcW w:w="2405" w:type="dxa"/>
            <w:tcBorders>
              <w:bottom w:val="single" w:sz="4" w:space="0" w:color="000000"/>
            </w:tcBorders>
          </w:tcPr>
          <w:p w14:paraId="1056142F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Type of surgery</w:t>
            </w:r>
          </w:p>
        </w:tc>
        <w:tc>
          <w:tcPr>
            <w:tcW w:w="6945" w:type="dxa"/>
            <w:tcBorders>
              <w:bottom w:val="single" w:sz="4" w:space="0" w:color="000000"/>
            </w:tcBorders>
          </w:tcPr>
          <w:p w14:paraId="51510698" w14:textId="77777777" w:rsidR="00255BF6" w:rsidRDefault="00255BF6" w:rsidP="00125D4D">
            <w:pPr>
              <w:rPr>
                <w:rFonts w:ascii="Arial" w:eastAsia="Arial" w:hAnsi="Arial" w:cs="Arial"/>
                <w:b/>
                <w:sz w:val="22"/>
                <w:szCs w:val="22"/>
              </w:rPr>
            </w:pPr>
            <w:r>
              <w:rPr>
                <w:rFonts w:ascii="Arial" w:eastAsia="Arial" w:hAnsi="Arial" w:cs="Arial"/>
                <w:b/>
                <w:sz w:val="22"/>
                <w:szCs w:val="22"/>
              </w:rPr>
              <w:t>Intervention codes</w:t>
            </w:r>
          </w:p>
        </w:tc>
      </w:tr>
      <w:tr w:rsidR="00255BF6" w14:paraId="71A2FA7C" w14:textId="77777777" w:rsidTr="00125D4D"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685EFCAD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Coronary artery bypass graft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 w14:paraId="1F105B4E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IJ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76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^: Bypass, coronary arteries </w:t>
            </w:r>
          </w:p>
          <w:p w14:paraId="518B8CB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255BF6" w14:paraId="57029F6B" w14:textId="77777777" w:rsidTr="00125D4D">
        <w:tc>
          <w:tcPr>
            <w:tcW w:w="2405" w:type="dxa"/>
            <w:tcBorders>
              <w:top w:val="single" w:sz="4" w:space="0" w:color="000000"/>
              <w:bottom w:val="single" w:sz="4" w:space="0" w:color="000000"/>
            </w:tcBorders>
          </w:tcPr>
          <w:p w14:paraId="1470605C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Valve or annulus procedures</w:t>
            </w:r>
          </w:p>
        </w:tc>
        <w:tc>
          <w:tcPr>
            <w:tcW w:w="6945" w:type="dxa"/>
            <w:tcBorders>
              <w:top w:val="single" w:sz="4" w:space="0" w:color="000000"/>
              <w:bottom w:val="single" w:sz="4" w:space="0" w:color="000000"/>
            </w:tcBorders>
          </w:tcPr>
          <w:p w14:paraId="362D5FE5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S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^: Repair, tricuspid valve</w:t>
            </w: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br/>
              <w:t xml:space="preserve">1.HS.90.^^: Total excision with reconstruction, tricuspid valve </w:t>
            </w:r>
          </w:p>
          <w:p w14:paraId="05C4B00F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T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^: Repair, pulmonary valve</w:t>
            </w:r>
          </w:p>
          <w:p w14:paraId="65A2D716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T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^: Total excision with reconstruction, pulmonary valve </w:t>
            </w:r>
          </w:p>
          <w:p w14:paraId="33224434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U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^: Repair, mitral valve</w:t>
            </w:r>
          </w:p>
          <w:p w14:paraId="449F573B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U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^: Total excision with reconstruction, mitral valve </w:t>
            </w:r>
          </w:p>
          <w:p w14:paraId="2FE25231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V 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8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^: Repair, aortic valve</w:t>
            </w:r>
          </w:p>
          <w:p w14:paraId="187800E3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HV 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90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^: Total excision with reconstruction, aortic valve </w:t>
            </w:r>
          </w:p>
          <w:p w14:paraId="4EC6CB32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1.</w:t>
            </w:r>
            <w:proofErr w:type="gramStart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>HW.^</w:t>
            </w:r>
            <w:proofErr w:type="gramEnd"/>
            <w:r>
              <w:rPr>
                <w:rFonts w:ascii="Arial" w:eastAsia="Arial" w:hAnsi="Arial" w:cs="Arial"/>
                <w:color w:val="000000"/>
                <w:sz w:val="22"/>
                <w:szCs w:val="22"/>
              </w:rPr>
              <w:t xml:space="preserve">^.^^: Therapeutic interventions on the annulus </w:t>
            </w:r>
          </w:p>
          <w:p w14:paraId="3B6E28FD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  <w:p w14:paraId="0C273400" w14:textId="77777777" w:rsidR="00255BF6" w:rsidRDefault="00255BF6" w:rsidP="00125D4D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eastAsia="Arial" w:hAnsi="Arial" w:cs="Arial"/>
                <w:color w:val="000000"/>
                <w:sz w:val="22"/>
                <w:szCs w:val="22"/>
              </w:rPr>
            </w:pPr>
          </w:p>
        </w:tc>
      </w:tr>
      <w:tr w:rsidR="00255BF6" w14:paraId="1FE06613" w14:textId="77777777" w:rsidTr="00125D4D">
        <w:tc>
          <w:tcPr>
            <w:tcW w:w="9350" w:type="dxa"/>
            <w:gridSpan w:val="2"/>
            <w:tcBorders>
              <w:top w:val="single" w:sz="4" w:space="0" w:color="000000"/>
            </w:tcBorders>
          </w:tcPr>
          <w:p w14:paraId="1AAAA749" w14:textId="77777777" w:rsidR="00255BF6" w:rsidRDefault="00255BF6" w:rsidP="00125D4D">
            <w:pPr>
              <w:rPr>
                <w:rFonts w:ascii="Arial" w:eastAsia="Arial" w:hAnsi="Arial" w:cs="Arial"/>
                <w:sz w:val="22"/>
                <w:szCs w:val="22"/>
              </w:rPr>
            </w:pPr>
            <w:r>
              <w:rPr>
                <w:rFonts w:ascii="Arial" w:eastAsia="Arial" w:hAnsi="Arial" w:cs="Arial"/>
                <w:sz w:val="22"/>
                <w:szCs w:val="22"/>
              </w:rPr>
              <w:t>(CIHI, 2019)</w:t>
            </w:r>
          </w:p>
        </w:tc>
      </w:tr>
    </w:tbl>
    <w:p w14:paraId="7EB8B679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0F3D3C6B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3B437D1C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27236368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13A94428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5FA86EEC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5BB43D02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2C95576F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784811C4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7FDE813D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1610F6E0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23DBB0A4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3E143F12" w14:textId="77777777" w:rsidR="00255BF6" w:rsidRDefault="00255BF6" w:rsidP="00255BF6">
      <w:pPr>
        <w:spacing w:line="480" w:lineRule="auto"/>
        <w:rPr>
          <w:rFonts w:ascii="Arial" w:eastAsia="Arial" w:hAnsi="Arial" w:cs="Arial"/>
        </w:rPr>
      </w:pPr>
    </w:p>
    <w:p w14:paraId="4104C492" w14:textId="77777777" w:rsidR="00255BF6" w:rsidRDefault="00255BF6" w:rsidP="00255BF6">
      <w:pPr>
        <w:rPr>
          <w:rFonts w:ascii="Arial" w:eastAsia="Arial" w:hAnsi="Arial" w:cs="Arial"/>
          <w:b/>
        </w:rPr>
      </w:pPr>
    </w:p>
    <w:sectPr w:rsidR="00255BF6" w:rsidSect="00255BF6">
      <w:footerReference w:type="even" r:id="rId6"/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5099C5" w14:textId="77777777" w:rsidR="001A5A53" w:rsidRDefault="001A5A53">
      <w:r>
        <w:separator/>
      </w:r>
    </w:p>
  </w:endnote>
  <w:endnote w:type="continuationSeparator" w:id="0">
    <w:p w14:paraId="555C9C86" w14:textId="77777777" w:rsidR="001A5A53" w:rsidRDefault="001A5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2013127708"/>
      <w:docPartObj>
        <w:docPartGallery w:val="Page Numbers (Bottom of Page)"/>
        <w:docPartUnique/>
      </w:docPartObj>
    </w:sdtPr>
    <w:sdtContent>
      <w:p w14:paraId="14F17D4D" w14:textId="77777777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0F60AA59" w14:textId="77777777" w:rsidR="00C26224" w:rsidRDefault="00000000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Numrodepage"/>
      </w:rPr>
      <w:id w:val="-646045461"/>
      <w:docPartObj>
        <w:docPartGallery w:val="Page Numbers (Bottom of Page)"/>
        <w:docPartUnique/>
      </w:docPartObj>
    </w:sdtPr>
    <w:sdtContent>
      <w:p w14:paraId="18B4A67C" w14:textId="77777777" w:rsidR="00C26224" w:rsidRDefault="00255BF6" w:rsidP="00AD402E">
        <w:pPr>
          <w:pStyle w:val="Pieddepage"/>
          <w:framePr w:wrap="none" w:vAnchor="text" w:hAnchor="margin" w:xAlign="center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65639E63" w14:textId="77777777" w:rsidR="00C26224" w:rsidRDefault="00000000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E69F4" w14:textId="77777777" w:rsidR="001A5A53" w:rsidRDefault="001A5A53">
      <w:r>
        <w:separator/>
      </w:r>
    </w:p>
  </w:footnote>
  <w:footnote w:type="continuationSeparator" w:id="0">
    <w:p w14:paraId="5FB8E9DC" w14:textId="77777777" w:rsidR="001A5A53" w:rsidRDefault="001A5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81F"/>
    <w:rsid w:val="00003885"/>
    <w:rsid w:val="0001164C"/>
    <w:rsid w:val="00016632"/>
    <w:rsid w:val="00020037"/>
    <w:rsid w:val="000235DE"/>
    <w:rsid w:val="00023AEF"/>
    <w:rsid w:val="0003653C"/>
    <w:rsid w:val="0003672F"/>
    <w:rsid w:val="000379F6"/>
    <w:rsid w:val="000414FE"/>
    <w:rsid w:val="000431C5"/>
    <w:rsid w:val="00046E7A"/>
    <w:rsid w:val="00054167"/>
    <w:rsid w:val="00057C64"/>
    <w:rsid w:val="00061366"/>
    <w:rsid w:val="00062081"/>
    <w:rsid w:val="00070F8D"/>
    <w:rsid w:val="0007198F"/>
    <w:rsid w:val="00072B7A"/>
    <w:rsid w:val="0007515B"/>
    <w:rsid w:val="00081BD5"/>
    <w:rsid w:val="000839A3"/>
    <w:rsid w:val="0008507F"/>
    <w:rsid w:val="00087214"/>
    <w:rsid w:val="00087D62"/>
    <w:rsid w:val="00095C22"/>
    <w:rsid w:val="00097E49"/>
    <w:rsid w:val="000A086F"/>
    <w:rsid w:val="000A24B4"/>
    <w:rsid w:val="000A4D44"/>
    <w:rsid w:val="000B4596"/>
    <w:rsid w:val="000B5F05"/>
    <w:rsid w:val="000B5FA0"/>
    <w:rsid w:val="000C254D"/>
    <w:rsid w:val="000C315A"/>
    <w:rsid w:val="000C4BB6"/>
    <w:rsid w:val="000D0279"/>
    <w:rsid w:val="000D17B7"/>
    <w:rsid w:val="000F2E41"/>
    <w:rsid w:val="000F314E"/>
    <w:rsid w:val="000F70C8"/>
    <w:rsid w:val="0010135E"/>
    <w:rsid w:val="00101EC0"/>
    <w:rsid w:val="00121AE6"/>
    <w:rsid w:val="0013544D"/>
    <w:rsid w:val="00135E81"/>
    <w:rsid w:val="00136BE4"/>
    <w:rsid w:val="00147B94"/>
    <w:rsid w:val="0015290D"/>
    <w:rsid w:val="0016097B"/>
    <w:rsid w:val="00162087"/>
    <w:rsid w:val="00163B3C"/>
    <w:rsid w:val="001734FC"/>
    <w:rsid w:val="001758A0"/>
    <w:rsid w:val="00176DD7"/>
    <w:rsid w:val="00177B0E"/>
    <w:rsid w:val="00183399"/>
    <w:rsid w:val="0018467E"/>
    <w:rsid w:val="00184AF3"/>
    <w:rsid w:val="0018612D"/>
    <w:rsid w:val="00190695"/>
    <w:rsid w:val="0019311E"/>
    <w:rsid w:val="00197199"/>
    <w:rsid w:val="001A2B16"/>
    <w:rsid w:val="001A5A53"/>
    <w:rsid w:val="001B5109"/>
    <w:rsid w:val="001B64E7"/>
    <w:rsid w:val="001B7513"/>
    <w:rsid w:val="001C11E4"/>
    <w:rsid w:val="001C3F5F"/>
    <w:rsid w:val="001C4A62"/>
    <w:rsid w:val="001D3AF6"/>
    <w:rsid w:val="001E270B"/>
    <w:rsid w:val="001E42F3"/>
    <w:rsid w:val="001E6BF5"/>
    <w:rsid w:val="00205CF6"/>
    <w:rsid w:val="0021017D"/>
    <w:rsid w:val="002101BC"/>
    <w:rsid w:val="00213668"/>
    <w:rsid w:val="00214564"/>
    <w:rsid w:val="002145F6"/>
    <w:rsid w:val="002207B1"/>
    <w:rsid w:val="0022397F"/>
    <w:rsid w:val="00224F43"/>
    <w:rsid w:val="00225C35"/>
    <w:rsid w:val="002334C0"/>
    <w:rsid w:val="00237A23"/>
    <w:rsid w:val="00241845"/>
    <w:rsid w:val="002430A8"/>
    <w:rsid w:val="00246C95"/>
    <w:rsid w:val="00246D78"/>
    <w:rsid w:val="00247082"/>
    <w:rsid w:val="002472B0"/>
    <w:rsid w:val="00251EF9"/>
    <w:rsid w:val="002537D1"/>
    <w:rsid w:val="00255BF6"/>
    <w:rsid w:val="002564D6"/>
    <w:rsid w:val="00265C9A"/>
    <w:rsid w:val="00265F94"/>
    <w:rsid w:val="002728BB"/>
    <w:rsid w:val="002862BB"/>
    <w:rsid w:val="002923C4"/>
    <w:rsid w:val="002A04CE"/>
    <w:rsid w:val="002A0DAD"/>
    <w:rsid w:val="002A1545"/>
    <w:rsid w:val="002B3AAA"/>
    <w:rsid w:val="002B45EB"/>
    <w:rsid w:val="002B4F1E"/>
    <w:rsid w:val="002B78F6"/>
    <w:rsid w:val="002C4E79"/>
    <w:rsid w:val="002C75D7"/>
    <w:rsid w:val="002D0419"/>
    <w:rsid w:val="002D0F3B"/>
    <w:rsid w:val="002D247A"/>
    <w:rsid w:val="002D4E2E"/>
    <w:rsid w:val="002E2596"/>
    <w:rsid w:val="002F096F"/>
    <w:rsid w:val="002F129E"/>
    <w:rsid w:val="002F25E7"/>
    <w:rsid w:val="002F2AA2"/>
    <w:rsid w:val="002F6950"/>
    <w:rsid w:val="003045FB"/>
    <w:rsid w:val="00307F32"/>
    <w:rsid w:val="00322BFD"/>
    <w:rsid w:val="00323C85"/>
    <w:rsid w:val="003262F5"/>
    <w:rsid w:val="0034051A"/>
    <w:rsid w:val="003412B6"/>
    <w:rsid w:val="00342803"/>
    <w:rsid w:val="00346286"/>
    <w:rsid w:val="003603D5"/>
    <w:rsid w:val="003625A6"/>
    <w:rsid w:val="0037021C"/>
    <w:rsid w:val="003704FB"/>
    <w:rsid w:val="00384141"/>
    <w:rsid w:val="00387DFA"/>
    <w:rsid w:val="00393420"/>
    <w:rsid w:val="003B137C"/>
    <w:rsid w:val="003B3FC6"/>
    <w:rsid w:val="003C0BF8"/>
    <w:rsid w:val="003D1061"/>
    <w:rsid w:val="003E0368"/>
    <w:rsid w:val="003E64DA"/>
    <w:rsid w:val="003E78BD"/>
    <w:rsid w:val="004038CE"/>
    <w:rsid w:val="0040496C"/>
    <w:rsid w:val="00410BAB"/>
    <w:rsid w:val="004132B8"/>
    <w:rsid w:val="0041666F"/>
    <w:rsid w:val="00416D92"/>
    <w:rsid w:val="004171C8"/>
    <w:rsid w:val="00417A22"/>
    <w:rsid w:val="00436A4A"/>
    <w:rsid w:val="0044078C"/>
    <w:rsid w:val="004412CC"/>
    <w:rsid w:val="00445C8F"/>
    <w:rsid w:val="0044793D"/>
    <w:rsid w:val="0045060C"/>
    <w:rsid w:val="004507C1"/>
    <w:rsid w:val="00487DC5"/>
    <w:rsid w:val="00487F28"/>
    <w:rsid w:val="0049725F"/>
    <w:rsid w:val="0049739B"/>
    <w:rsid w:val="004A3E74"/>
    <w:rsid w:val="004C0EB9"/>
    <w:rsid w:val="004C79A9"/>
    <w:rsid w:val="004C7C0C"/>
    <w:rsid w:val="004C7D12"/>
    <w:rsid w:val="004D33B8"/>
    <w:rsid w:val="004D3F19"/>
    <w:rsid w:val="004D546B"/>
    <w:rsid w:val="004E2625"/>
    <w:rsid w:val="004E4AC7"/>
    <w:rsid w:val="004F5CCC"/>
    <w:rsid w:val="004F5DB7"/>
    <w:rsid w:val="004F5EEC"/>
    <w:rsid w:val="004F6F05"/>
    <w:rsid w:val="004F6F4B"/>
    <w:rsid w:val="005039A3"/>
    <w:rsid w:val="00507CC8"/>
    <w:rsid w:val="00515D84"/>
    <w:rsid w:val="00527D3C"/>
    <w:rsid w:val="00535B9D"/>
    <w:rsid w:val="005377F3"/>
    <w:rsid w:val="00540106"/>
    <w:rsid w:val="005472DD"/>
    <w:rsid w:val="005510E0"/>
    <w:rsid w:val="00554BEE"/>
    <w:rsid w:val="0057135E"/>
    <w:rsid w:val="00592F37"/>
    <w:rsid w:val="005979D2"/>
    <w:rsid w:val="005A150B"/>
    <w:rsid w:val="005B1B2A"/>
    <w:rsid w:val="005B2F88"/>
    <w:rsid w:val="005C1633"/>
    <w:rsid w:val="005C2370"/>
    <w:rsid w:val="005C46B2"/>
    <w:rsid w:val="005C5AC2"/>
    <w:rsid w:val="005D2B91"/>
    <w:rsid w:val="005E19FC"/>
    <w:rsid w:val="005E3561"/>
    <w:rsid w:val="005E5CC2"/>
    <w:rsid w:val="005F4FCB"/>
    <w:rsid w:val="005F5BF8"/>
    <w:rsid w:val="00603599"/>
    <w:rsid w:val="006076B3"/>
    <w:rsid w:val="006126AA"/>
    <w:rsid w:val="00621489"/>
    <w:rsid w:val="00630922"/>
    <w:rsid w:val="00631ACC"/>
    <w:rsid w:val="00633CF0"/>
    <w:rsid w:val="0063545C"/>
    <w:rsid w:val="006371AF"/>
    <w:rsid w:val="0064160D"/>
    <w:rsid w:val="00643913"/>
    <w:rsid w:val="0065060D"/>
    <w:rsid w:val="00654046"/>
    <w:rsid w:val="00663BCC"/>
    <w:rsid w:val="006670CB"/>
    <w:rsid w:val="00673812"/>
    <w:rsid w:val="00675228"/>
    <w:rsid w:val="0069105F"/>
    <w:rsid w:val="00692A46"/>
    <w:rsid w:val="006A2A9B"/>
    <w:rsid w:val="006A3777"/>
    <w:rsid w:val="006A419C"/>
    <w:rsid w:val="006B112B"/>
    <w:rsid w:val="006B3418"/>
    <w:rsid w:val="006B348E"/>
    <w:rsid w:val="006B3945"/>
    <w:rsid w:val="006B4296"/>
    <w:rsid w:val="006C1AF5"/>
    <w:rsid w:val="006C4972"/>
    <w:rsid w:val="006D0C51"/>
    <w:rsid w:val="006D2935"/>
    <w:rsid w:val="006E0769"/>
    <w:rsid w:val="006F3102"/>
    <w:rsid w:val="006F6D62"/>
    <w:rsid w:val="00711CD0"/>
    <w:rsid w:val="0072570D"/>
    <w:rsid w:val="00727C96"/>
    <w:rsid w:val="00732708"/>
    <w:rsid w:val="00733951"/>
    <w:rsid w:val="007401AD"/>
    <w:rsid w:val="0074223C"/>
    <w:rsid w:val="00743174"/>
    <w:rsid w:val="007567AD"/>
    <w:rsid w:val="0075697C"/>
    <w:rsid w:val="0076029D"/>
    <w:rsid w:val="007625B9"/>
    <w:rsid w:val="00766D87"/>
    <w:rsid w:val="00770D56"/>
    <w:rsid w:val="007730A8"/>
    <w:rsid w:val="007778CD"/>
    <w:rsid w:val="00782D26"/>
    <w:rsid w:val="00792E19"/>
    <w:rsid w:val="007971A7"/>
    <w:rsid w:val="007A0CFB"/>
    <w:rsid w:val="007A0E70"/>
    <w:rsid w:val="007A720D"/>
    <w:rsid w:val="007B45C3"/>
    <w:rsid w:val="007C3B28"/>
    <w:rsid w:val="007C585E"/>
    <w:rsid w:val="007D4C46"/>
    <w:rsid w:val="007E07F4"/>
    <w:rsid w:val="007E181F"/>
    <w:rsid w:val="007E6B53"/>
    <w:rsid w:val="00802510"/>
    <w:rsid w:val="00803B99"/>
    <w:rsid w:val="00804F7F"/>
    <w:rsid w:val="008110F9"/>
    <w:rsid w:val="00815B0D"/>
    <w:rsid w:val="00853C79"/>
    <w:rsid w:val="00854BF9"/>
    <w:rsid w:val="008648F8"/>
    <w:rsid w:val="0086518E"/>
    <w:rsid w:val="0087736B"/>
    <w:rsid w:val="00882D6C"/>
    <w:rsid w:val="0088319A"/>
    <w:rsid w:val="008B0123"/>
    <w:rsid w:val="008B4D34"/>
    <w:rsid w:val="008B5EB3"/>
    <w:rsid w:val="008C1F38"/>
    <w:rsid w:val="008C4815"/>
    <w:rsid w:val="008C59BE"/>
    <w:rsid w:val="008C5CAA"/>
    <w:rsid w:val="008C7F10"/>
    <w:rsid w:val="008D1D4D"/>
    <w:rsid w:val="008D64F5"/>
    <w:rsid w:val="008D6A0B"/>
    <w:rsid w:val="008E33E9"/>
    <w:rsid w:val="008F4043"/>
    <w:rsid w:val="00904140"/>
    <w:rsid w:val="0090577B"/>
    <w:rsid w:val="00910AAF"/>
    <w:rsid w:val="00916CB0"/>
    <w:rsid w:val="009231DD"/>
    <w:rsid w:val="009317BE"/>
    <w:rsid w:val="009355A3"/>
    <w:rsid w:val="00952A17"/>
    <w:rsid w:val="00961FE4"/>
    <w:rsid w:val="00962193"/>
    <w:rsid w:val="00967DCD"/>
    <w:rsid w:val="00970895"/>
    <w:rsid w:val="00971156"/>
    <w:rsid w:val="00976EDD"/>
    <w:rsid w:val="00980C21"/>
    <w:rsid w:val="0099508D"/>
    <w:rsid w:val="009957BD"/>
    <w:rsid w:val="009A1841"/>
    <w:rsid w:val="009A2E42"/>
    <w:rsid w:val="009B33D6"/>
    <w:rsid w:val="009C2634"/>
    <w:rsid w:val="009D180D"/>
    <w:rsid w:val="009D66CB"/>
    <w:rsid w:val="009D7210"/>
    <w:rsid w:val="00A0050D"/>
    <w:rsid w:val="00A01455"/>
    <w:rsid w:val="00A0685A"/>
    <w:rsid w:val="00A06C3F"/>
    <w:rsid w:val="00A12AC5"/>
    <w:rsid w:val="00A15B21"/>
    <w:rsid w:val="00A16817"/>
    <w:rsid w:val="00A17F65"/>
    <w:rsid w:val="00A21E13"/>
    <w:rsid w:val="00A3167F"/>
    <w:rsid w:val="00A31CA8"/>
    <w:rsid w:val="00A3435A"/>
    <w:rsid w:val="00A5073F"/>
    <w:rsid w:val="00A5302E"/>
    <w:rsid w:val="00A54AFE"/>
    <w:rsid w:val="00A57E19"/>
    <w:rsid w:val="00A57EC4"/>
    <w:rsid w:val="00A600B6"/>
    <w:rsid w:val="00A72778"/>
    <w:rsid w:val="00A74CCA"/>
    <w:rsid w:val="00AA4705"/>
    <w:rsid w:val="00AA4808"/>
    <w:rsid w:val="00AA5424"/>
    <w:rsid w:val="00AA75DA"/>
    <w:rsid w:val="00AB2AA0"/>
    <w:rsid w:val="00AC12DF"/>
    <w:rsid w:val="00B05B16"/>
    <w:rsid w:val="00B07088"/>
    <w:rsid w:val="00B07F16"/>
    <w:rsid w:val="00B10BAC"/>
    <w:rsid w:val="00B17A1D"/>
    <w:rsid w:val="00B22293"/>
    <w:rsid w:val="00B22973"/>
    <w:rsid w:val="00B36799"/>
    <w:rsid w:val="00B4227A"/>
    <w:rsid w:val="00B50049"/>
    <w:rsid w:val="00B5186C"/>
    <w:rsid w:val="00B62FB8"/>
    <w:rsid w:val="00B62FFE"/>
    <w:rsid w:val="00B675AD"/>
    <w:rsid w:val="00B71120"/>
    <w:rsid w:val="00B84A37"/>
    <w:rsid w:val="00B951CE"/>
    <w:rsid w:val="00B965CB"/>
    <w:rsid w:val="00BB77E3"/>
    <w:rsid w:val="00BC0BED"/>
    <w:rsid w:val="00BC7DF0"/>
    <w:rsid w:val="00BD2C43"/>
    <w:rsid w:val="00BD4B3F"/>
    <w:rsid w:val="00BD6D74"/>
    <w:rsid w:val="00BD7722"/>
    <w:rsid w:val="00BE1F86"/>
    <w:rsid w:val="00BF476C"/>
    <w:rsid w:val="00C02301"/>
    <w:rsid w:val="00C0473A"/>
    <w:rsid w:val="00C209EF"/>
    <w:rsid w:val="00C251E0"/>
    <w:rsid w:val="00C31117"/>
    <w:rsid w:val="00C4060E"/>
    <w:rsid w:val="00C46341"/>
    <w:rsid w:val="00C5010A"/>
    <w:rsid w:val="00C5145C"/>
    <w:rsid w:val="00C5205C"/>
    <w:rsid w:val="00C55137"/>
    <w:rsid w:val="00C60A30"/>
    <w:rsid w:val="00C6399C"/>
    <w:rsid w:val="00C63B11"/>
    <w:rsid w:val="00C66134"/>
    <w:rsid w:val="00C71855"/>
    <w:rsid w:val="00C73B57"/>
    <w:rsid w:val="00C800FD"/>
    <w:rsid w:val="00C815EF"/>
    <w:rsid w:val="00C82B5C"/>
    <w:rsid w:val="00C841F3"/>
    <w:rsid w:val="00C90030"/>
    <w:rsid w:val="00C9024F"/>
    <w:rsid w:val="00C95EFA"/>
    <w:rsid w:val="00CA059B"/>
    <w:rsid w:val="00CA449F"/>
    <w:rsid w:val="00CA66FA"/>
    <w:rsid w:val="00CA6B5E"/>
    <w:rsid w:val="00CA73CC"/>
    <w:rsid w:val="00CB21E3"/>
    <w:rsid w:val="00CB43DC"/>
    <w:rsid w:val="00CB45AB"/>
    <w:rsid w:val="00CC1A78"/>
    <w:rsid w:val="00CC7F1A"/>
    <w:rsid w:val="00CE0F37"/>
    <w:rsid w:val="00CF04E6"/>
    <w:rsid w:val="00CF60B7"/>
    <w:rsid w:val="00D0650C"/>
    <w:rsid w:val="00D102A3"/>
    <w:rsid w:val="00D12073"/>
    <w:rsid w:val="00D17490"/>
    <w:rsid w:val="00D20E48"/>
    <w:rsid w:val="00D21101"/>
    <w:rsid w:val="00D26867"/>
    <w:rsid w:val="00D320B2"/>
    <w:rsid w:val="00D3598A"/>
    <w:rsid w:val="00D36624"/>
    <w:rsid w:val="00D409C0"/>
    <w:rsid w:val="00D41BC1"/>
    <w:rsid w:val="00D50D6E"/>
    <w:rsid w:val="00D542DF"/>
    <w:rsid w:val="00D545BB"/>
    <w:rsid w:val="00D55A44"/>
    <w:rsid w:val="00D57105"/>
    <w:rsid w:val="00D606D9"/>
    <w:rsid w:val="00D60E25"/>
    <w:rsid w:val="00D80294"/>
    <w:rsid w:val="00D80D18"/>
    <w:rsid w:val="00D80D5A"/>
    <w:rsid w:val="00D81A04"/>
    <w:rsid w:val="00D92E85"/>
    <w:rsid w:val="00D94B53"/>
    <w:rsid w:val="00DA0C0C"/>
    <w:rsid w:val="00DA1CF3"/>
    <w:rsid w:val="00DA2F35"/>
    <w:rsid w:val="00DA4C4D"/>
    <w:rsid w:val="00DA5DC0"/>
    <w:rsid w:val="00DA76DF"/>
    <w:rsid w:val="00DA7E37"/>
    <w:rsid w:val="00DB164C"/>
    <w:rsid w:val="00DB49DA"/>
    <w:rsid w:val="00DB4ADB"/>
    <w:rsid w:val="00DB7C5C"/>
    <w:rsid w:val="00DC4B53"/>
    <w:rsid w:val="00DC59B3"/>
    <w:rsid w:val="00DC6BB7"/>
    <w:rsid w:val="00DC7970"/>
    <w:rsid w:val="00DD2325"/>
    <w:rsid w:val="00DD69A7"/>
    <w:rsid w:val="00DE37EF"/>
    <w:rsid w:val="00DE6DC7"/>
    <w:rsid w:val="00E01B2A"/>
    <w:rsid w:val="00E028E1"/>
    <w:rsid w:val="00E03603"/>
    <w:rsid w:val="00E06EA8"/>
    <w:rsid w:val="00E242F4"/>
    <w:rsid w:val="00E3098E"/>
    <w:rsid w:val="00E4086B"/>
    <w:rsid w:val="00E4176A"/>
    <w:rsid w:val="00E41A6F"/>
    <w:rsid w:val="00E41D41"/>
    <w:rsid w:val="00E43A3F"/>
    <w:rsid w:val="00E51C0C"/>
    <w:rsid w:val="00E5277F"/>
    <w:rsid w:val="00E57233"/>
    <w:rsid w:val="00E64465"/>
    <w:rsid w:val="00E72FDD"/>
    <w:rsid w:val="00E8089F"/>
    <w:rsid w:val="00E9080D"/>
    <w:rsid w:val="00E945A6"/>
    <w:rsid w:val="00E9548D"/>
    <w:rsid w:val="00EA6DBC"/>
    <w:rsid w:val="00EC2A52"/>
    <w:rsid w:val="00EC2EF7"/>
    <w:rsid w:val="00ED3DD6"/>
    <w:rsid w:val="00ED4BF6"/>
    <w:rsid w:val="00ED711A"/>
    <w:rsid w:val="00EE64A9"/>
    <w:rsid w:val="00EF19EC"/>
    <w:rsid w:val="00EF3E2C"/>
    <w:rsid w:val="00EF6982"/>
    <w:rsid w:val="00EF6DC2"/>
    <w:rsid w:val="00EF6EF9"/>
    <w:rsid w:val="00F00968"/>
    <w:rsid w:val="00F017E4"/>
    <w:rsid w:val="00F12B8E"/>
    <w:rsid w:val="00F14FC9"/>
    <w:rsid w:val="00F23269"/>
    <w:rsid w:val="00F31417"/>
    <w:rsid w:val="00F407E7"/>
    <w:rsid w:val="00F46A4B"/>
    <w:rsid w:val="00F60E7E"/>
    <w:rsid w:val="00F63B32"/>
    <w:rsid w:val="00F66F8A"/>
    <w:rsid w:val="00F71A97"/>
    <w:rsid w:val="00F774EF"/>
    <w:rsid w:val="00F82D2B"/>
    <w:rsid w:val="00F9038A"/>
    <w:rsid w:val="00F9209E"/>
    <w:rsid w:val="00F96A7E"/>
    <w:rsid w:val="00F975A5"/>
    <w:rsid w:val="00FA120D"/>
    <w:rsid w:val="00FA5CCA"/>
    <w:rsid w:val="00FC5AB0"/>
    <w:rsid w:val="00FD351B"/>
    <w:rsid w:val="00FD35BF"/>
    <w:rsid w:val="00FD3903"/>
    <w:rsid w:val="00FD6CD4"/>
    <w:rsid w:val="00FE4E7E"/>
    <w:rsid w:val="00FE5CA5"/>
    <w:rsid w:val="00FF1F05"/>
    <w:rsid w:val="00FF78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9F7E749"/>
  <w15:chartTrackingRefBased/>
  <w15:docId w15:val="{5BF5C63B-75D5-1247-B3E5-604DA388C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5BF6"/>
    <w:rPr>
      <w:rFonts w:ascii="Times New Roman" w:eastAsia="Times New Roman" w:hAnsi="Times New Roman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4E2625"/>
    <w:rPr>
      <w:rFonts w:eastAsiaTheme="minorHAns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2625"/>
    <w:rPr>
      <w:rFonts w:ascii="Times New Roman" w:hAnsi="Times New Roman" w:cs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255BF6"/>
    <w:pPr>
      <w:tabs>
        <w:tab w:val="center" w:pos="4680"/>
        <w:tab w:val="right" w:pos="9360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55BF6"/>
    <w:rPr>
      <w:rFonts w:ascii="Times New Roman" w:eastAsia="Times New Roman" w:hAnsi="Times New Roman" w:cs="Times New Roman"/>
    </w:rPr>
  </w:style>
  <w:style w:type="character" w:styleId="Numrodepage">
    <w:name w:val="page number"/>
    <w:basedOn w:val="Policepardfaut"/>
    <w:uiPriority w:val="99"/>
    <w:semiHidden/>
    <w:unhideWhenUsed/>
    <w:rsid w:val="00255BF6"/>
  </w:style>
  <w:style w:type="character" w:styleId="Numrodeligne">
    <w:name w:val="line number"/>
    <w:basedOn w:val="Policepardfaut"/>
    <w:uiPriority w:val="99"/>
    <w:semiHidden/>
    <w:unhideWhenUsed/>
    <w:rsid w:val="00255B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594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Anne Audet</dc:creator>
  <cp:keywords/>
  <dc:description/>
  <cp:lastModifiedBy>Li-Anne Audet</cp:lastModifiedBy>
  <cp:revision>2</cp:revision>
  <dcterms:created xsi:type="dcterms:W3CDTF">2023-02-20T19:26:00Z</dcterms:created>
  <dcterms:modified xsi:type="dcterms:W3CDTF">2023-02-20T19:26:00Z</dcterms:modified>
</cp:coreProperties>
</file>